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E18" w:rsidRDefault="001F3987" w:rsidP="00075E18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Additional file </w:t>
      </w:r>
      <w:r w:rsidR="00450023">
        <w:rPr>
          <w:lang w:val="en-GB"/>
        </w:rPr>
        <w:t>7</w:t>
      </w:r>
      <w:r w:rsidR="00075E18">
        <w:rPr>
          <w:lang w:val="en-GB"/>
        </w:rPr>
        <w:t xml:space="preserve">: </w:t>
      </w:r>
      <w:r w:rsidR="00075E18">
        <w:rPr>
          <w:rFonts w:ascii="Calibri" w:eastAsia="Times New Roman" w:hAnsi="Calibri" w:cs="Times New Roman"/>
          <w:color w:val="000000"/>
        </w:rPr>
        <w:t>Descriptive information comparing community VAs to GS Validation data</w:t>
      </w:r>
    </w:p>
    <w:p w:rsidR="00075E18" w:rsidRDefault="00075E18" w:rsidP="00075E18">
      <w:pPr>
        <w:rPr>
          <w:lang w:val="en-GB"/>
        </w:rPr>
      </w:pPr>
    </w:p>
    <w:tbl>
      <w:tblPr>
        <w:tblStyle w:val="TableGrid"/>
        <w:tblW w:w="14560" w:type="dxa"/>
        <w:tblLook w:val="04A0" w:firstRow="1" w:lastRow="0" w:firstColumn="1" w:lastColumn="0" w:noHBand="0" w:noVBand="1"/>
      </w:tblPr>
      <w:tblGrid>
        <w:gridCol w:w="2080"/>
        <w:gridCol w:w="2080"/>
        <w:gridCol w:w="2080"/>
        <w:gridCol w:w="2080"/>
        <w:gridCol w:w="2080"/>
        <w:gridCol w:w="2080"/>
        <w:gridCol w:w="2080"/>
      </w:tblGrid>
      <w:tr w:rsidR="00075E18" w:rsidTr="00075E18">
        <w:trPr>
          <w:trHeight w:val="91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odul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ataset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Ag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ercent who sought care outside the hom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ercent femal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ABLE 2</w:t>
            </w:r>
            <w:r w:rsidR="00F911E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n)</w:t>
            </w:r>
          </w:p>
        </w:tc>
      </w:tr>
      <w:tr w:rsidR="00075E18" w:rsidTr="00075E18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dult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 Validation Dat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.7 year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2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6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46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80</w:t>
            </w:r>
          </w:p>
        </w:tc>
      </w:tr>
      <w:tr w:rsidR="00075E18" w:rsidTr="00075E18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hild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r>
              <w:rPr>
                <w:rFonts w:ascii="Calibri" w:eastAsia="Times New Roman" w:hAnsi="Calibri" w:cs="Times New Roman"/>
                <w:color w:val="000000"/>
              </w:rPr>
              <w:t>GS Validation Dat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 year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8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.9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64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</w:tr>
      <w:tr w:rsidR="00075E18" w:rsidTr="00075E18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eonat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r>
              <w:rPr>
                <w:rFonts w:ascii="Calibri" w:eastAsia="Times New Roman" w:hAnsi="Calibri" w:cs="Times New Roman"/>
                <w:color w:val="000000"/>
              </w:rPr>
              <w:t>GS Validation Dat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 day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.2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9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25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</w:tr>
      <w:tr w:rsidR="00075E18" w:rsidTr="00075E18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dult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munity VA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.0 year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8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7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87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07</w:t>
            </w:r>
          </w:p>
        </w:tc>
      </w:tr>
      <w:tr w:rsidR="00075E18" w:rsidTr="00075E18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hild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munity VA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 year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2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6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9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7</w:t>
            </w:r>
          </w:p>
        </w:tc>
      </w:tr>
      <w:tr w:rsidR="00075E18" w:rsidTr="00075E18">
        <w:trPr>
          <w:trHeight w:val="31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eonat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munity VA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4 day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9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8%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2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7</w:t>
            </w:r>
          </w:p>
        </w:tc>
      </w:tr>
      <w:tr w:rsidR="00075E18" w:rsidTr="00075E18">
        <w:trPr>
          <w:trHeight w:val="300"/>
        </w:trPr>
        <w:tc>
          <w:tcPr>
            <w:tcW w:w="8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cs="Times New Roman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>
            <w:pPr>
              <w:rPr>
                <w:rFonts w:cs="Times New Roman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063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5E18" w:rsidRDefault="00075E18" w:rsidP="00CE1D0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28</w:t>
            </w:r>
          </w:p>
        </w:tc>
      </w:tr>
    </w:tbl>
    <w:p w:rsidR="00075E18" w:rsidRDefault="00075E18" w:rsidP="00075E18">
      <w:pPr>
        <w:rPr>
          <w:lang w:val="en-GB"/>
        </w:rPr>
      </w:pPr>
    </w:p>
    <w:p w:rsidR="00075E18" w:rsidRDefault="00075E18" w:rsidP="00075E18"/>
    <w:p w:rsidR="00075E18" w:rsidRDefault="00075E18"/>
    <w:sectPr w:rsidR="00075E18" w:rsidSect="00121659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5A2" w:rsidRDefault="003765A2">
      <w:pPr>
        <w:spacing w:after="0" w:line="240" w:lineRule="auto"/>
      </w:pPr>
      <w:r>
        <w:separator/>
      </w:r>
    </w:p>
  </w:endnote>
  <w:endnote w:type="continuationSeparator" w:id="0">
    <w:p w:rsidR="003765A2" w:rsidRDefault="00376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9162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3E18" w:rsidRDefault="001216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2E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3E18" w:rsidRDefault="003765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5A2" w:rsidRDefault="003765A2">
      <w:pPr>
        <w:spacing w:after="0" w:line="240" w:lineRule="auto"/>
      </w:pPr>
      <w:r>
        <w:separator/>
      </w:r>
    </w:p>
  </w:footnote>
  <w:footnote w:type="continuationSeparator" w:id="0">
    <w:p w:rsidR="003765A2" w:rsidRDefault="003765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659"/>
    <w:rsid w:val="00075E18"/>
    <w:rsid w:val="000D1568"/>
    <w:rsid w:val="000E6A00"/>
    <w:rsid w:val="00121659"/>
    <w:rsid w:val="001F3987"/>
    <w:rsid w:val="00214CFE"/>
    <w:rsid w:val="003765A2"/>
    <w:rsid w:val="004322F7"/>
    <w:rsid w:val="00450023"/>
    <w:rsid w:val="007C554C"/>
    <w:rsid w:val="00852EF3"/>
    <w:rsid w:val="009713F7"/>
    <w:rsid w:val="00CD76D1"/>
    <w:rsid w:val="00CE1D00"/>
    <w:rsid w:val="00CE42B7"/>
    <w:rsid w:val="00D56EF3"/>
    <w:rsid w:val="00E61660"/>
    <w:rsid w:val="00EE4159"/>
    <w:rsid w:val="00F9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16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659"/>
  </w:style>
  <w:style w:type="table" w:styleId="TableGrid">
    <w:name w:val="Table Grid"/>
    <w:basedOn w:val="TableNormal"/>
    <w:uiPriority w:val="59"/>
    <w:rsid w:val="00121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3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9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9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9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9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16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659"/>
  </w:style>
  <w:style w:type="table" w:styleId="TableGrid">
    <w:name w:val="Table Grid"/>
    <w:basedOn w:val="TableNormal"/>
    <w:uiPriority w:val="59"/>
    <w:rsid w:val="00121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3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9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9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9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9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7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o Hernandez</dc:creator>
  <cp:lastModifiedBy>lad</cp:lastModifiedBy>
  <cp:revision>2</cp:revision>
  <dcterms:created xsi:type="dcterms:W3CDTF">2015-07-28T07:25:00Z</dcterms:created>
  <dcterms:modified xsi:type="dcterms:W3CDTF">2015-07-28T07:25:00Z</dcterms:modified>
</cp:coreProperties>
</file>